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FE11D3">
      <w:pPr>
        <w:wordWrap w:val="0"/>
        <w:spacing w:line="480" w:lineRule="auto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upplementary Table </w:t>
      </w:r>
    </w:p>
    <w:tbl>
      <w:tblPr>
        <w:tblStyle w:val="2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2"/>
        <w:gridCol w:w="503"/>
        <w:gridCol w:w="1129"/>
        <w:gridCol w:w="877"/>
        <w:gridCol w:w="534"/>
        <w:gridCol w:w="449"/>
        <w:gridCol w:w="503"/>
        <w:gridCol w:w="1129"/>
        <w:gridCol w:w="877"/>
        <w:gridCol w:w="534"/>
        <w:gridCol w:w="449"/>
      </w:tblGrid>
      <w:tr w14:paraId="6081D40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833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EA3E17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upplementary Table 1. Comparison of population before and after PSM analysis</w:t>
            </w:r>
          </w:p>
        </w:tc>
      </w:tr>
      <w:tr w14:paraId="6944C0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55281">
            <w:pPr>
              <w:wordWrap w:val="0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34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4AD2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efore PSM Aanalysis</w:t>
            </w:r>
          </w:p>
        </w:tc>
        <w:tc>
          <w:tcPr>
            <w:tcW w:w="34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B5C9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fter PSM analysis</w:t>
            </w:r>
          </w:p>
        </w:tc>
      </w:tr>
      <w:tr w14:paraId="25E705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35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4BCBB5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50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7676DDA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otal (n = 2585)</w:t>
            </w:r>
          </w:p>
        </w:tc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46C02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-Osteoporosis  (n = 2256)</w:t>
            </w:r>
          </w:p>
        </w:tc>
        <w:tc>
          <w:tcPr>
            <w:tcW w:w="87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DAE36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steoporosis (n = 329)</w:t>
            </w:r>
          </w:p>
        </w:tc>
        <w:tc>
          <w:tcPr>
            <w:tcW w:w="53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E6D654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44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8480F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D</w:t>
            </w:r>
          </w:p>
        </w:tc>
        <w:tc>
          <w:tcPr>
            <w:tcW w:w="50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EF87BC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otal (n = 951)</w:t>
            </w:r>
          </w:p>
        </w:tc>
        <w:tc>
          <w:tcPr>
            <w:tcW w:w="112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928ED8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-Osteoporosis  (n = 622)</w:t>
            </w:r>
          </w:p>
        </w:tc>
        <w:tc>
          <w:tcPr>
            <w:tcW w:w="87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2B76EB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steoporosis (n = 329)</w:t>
            </w:r>
          </w:p>
        </w:tc>
        <w:tc>
          <w:tcPr>
            <w:tcW w:w="53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C6DB33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44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EDC068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D</w:t>
            </w:r>
          </w:p>
        </w:tc>
      </w:tr>
      <w:tr w14:paraId="09F577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5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8CD248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77E74C5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616547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7D51E07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3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EB83C3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sz w:val="18"/>
                <w:szCs w:val="18"/>
              </w:rPr>
            </w:pPr>
          </w:p>
        </w:tc>
        <w:tc>
          <w:tcPr>
            <w:tcW w:w="44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9EC224E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3E773F7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629813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040380C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3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CCE11D4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sz w:val="18"/>
                <w:szCs w:val="18"/>
              </w:rPr>
            </w:pPr>
          </w:p>
        </w:tc>
        <w:tc>
          <w:tcPr>
            <w:tcW w:w="44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D73F365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0BCC3D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2A0EBB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e, Mean ± S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BFB91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.95 ± 9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B78BC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4.30 ± 9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E31E8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.42 ± 8.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449A13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9969C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9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06BB3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.25 ± 8.6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ABA27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.17 ± 8.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49C305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9.42 ± 8.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66927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7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4EAB1C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9</w:t>
            </w:r>
          </w:p>
        </w:tc>
      </w:tr>
      <w:tr w14:paraId="6F5D2F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FDAF99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MI, (kg/m²), Mean ± S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BD85A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86 ± 6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EB306B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95 ± 6.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1CE903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25 ± 7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5439DB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368638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9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93955A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42 ± 7.0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24A9D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50 ± 6.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9BFD13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.25 ± 7.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70D54A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0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7ED75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34</w:t>
            </w:r>
          </w:p>
        </w:tc>
      </w:tr>
      <w:tr w14:paraId="5B3200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17476D9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ender, n (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4C1DF0A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4CF5A1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5D958D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EE945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2415FD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F2AE04A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AB504A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8C09B8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7CCFC76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3DBFC4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D6CD9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0E1651">
            <w:pPr>
              <w:widowControl/>
              <w:wordWrap w:val="0"/>
              <w:ind w:firstLine="18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1A691B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310 (50.6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721D4B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0 (45.6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92840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 (85.1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9D527ED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E88D3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C9E74D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9 (84.0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719E03C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9 (83.4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43389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0 (85.1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9C8D775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307C72A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14:paraId="515585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02FF07">
            <w:pPr>
              <w:widowControl/>
              <w:wordWrap w:val="0"/>
              <w:ind w:firstLine="18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F23328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5 (49.3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375B6C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26 (54.3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B09BD5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 (14.8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440E844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C70F3D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1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042D92B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2 (15.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D4618D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3 (16.5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79023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 (14.89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33738D7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CF2DF6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47</w:t>
            </w:r>
          </w:p>
        </w:tc>
      </w:tr>
      <w:tr w14:paraId="458B25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CB4C7A3"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ace, n (%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BEBAF51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E01FAB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C2D2A9C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B1C8B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5A44DF1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BB67B4C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A4ED7D4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CC4EDB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A3F4DD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3D8E919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456E1C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054ABF">
            <w:pPr>
              <w:widowControl/>
              <w:wordWrap w:val="0"/>
              <w:ind w:firstLine="18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290EF1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8 (11.5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12C8771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70 (11.9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5BB2E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8.5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9C9F24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28F8BD8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44997C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8 (8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07A41B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 (8.0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F003E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 (8.5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76155E2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1E3BA2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14:paraId="43288F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32A1B0">
            <w:pPr>
              <w:widowControl/>
              <w:wordWrap w:val="0"/>
              <w:ind w:firstLine="18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DC78C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9 (10.0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0417A8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27 (10.0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BD5825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 (9.7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DE80EEC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62E00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A698D4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7 (9.1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41C232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5 (8.8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39EF7FB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2 (9.7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5C328C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C8478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14:paraId="6C893A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A5C2EC">
            <w:pPr>
              <w:widowControl/>
              <w:wordWrap w:val="0"/>
              <w:ind w:firstLine="18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E9429A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85 (38.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044AD01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0 (36.7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6D9E6D3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 (47.1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ACEA6F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8BC774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7D9568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36 (45.8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4C91B4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81 (45.1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615073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5 (47.11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FA17381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1EE0C94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 w14:paraId="05DE40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4FFCDD">
            <w:pPr>
              <w:widowControl/>
              <w:wordWrap w:val="0"/>
              <w:ind w:firstLine="180" w:firstLineChars="10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8A1C1A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01 (23.2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0A3C1E8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43 (24.0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BD0712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17.6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903452B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1ABBB3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4FF8F87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5 (19.4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9415D88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7 (20.4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48D50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8 (17.63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706E554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2BED711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73</w:t>
            </w:r>
          </w:p>
        </w:tc>
      </w:tr>
      <w:tr w14:paraId="6824C2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5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F815F3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5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E8A5C0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2 (17.1)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8265C0E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86 (17.11)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1BDEE5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 (17.02)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90A0B01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FB39B6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02</w:t>
            </w:r>
          </w:p>
        </w:tc>
        <w:tc>
          <w:tcPr>
            <w:tcW w:w="5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A217B3A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5 (17.35)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DA83FCD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9 (17.52)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ADF6429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6 (17.02)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AC90435">
            <w:pPr>
              <w:wordWrap w:val="0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8B993BF"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3</w:t>
            </w:r>
          </w:p>
        </w:tc>
      </w:tr>
    </w:tbl>
    <w:p w14:paraId="2CFFCC2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FA09DF"/>
    <w:rsid w:val="43FA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4:52:00Z</dcterms:created>
  <dc:creator>安好</dc:creator>
  <cp:lastModifiedBy>安好</cp:lastModifiedBy>
  <dcterms:modified xsi:type="dcterms:W3CDTF">2025-11-12T14:5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100879B93054BF185574EDB4C0F10D7_11</vt:lpwstr>
  </property>
  <property fmtid="{D5CDD505-2E9C-101B-9397-08002B2CF9AE}" pid="4" name="KSOTemplateDocerSaveRecord">
    <vt:lpwstr>eyJoZGlkIjoiM2FiZDIzMjBhYjY3YjcwYmIxYWI1NjM4YzVmYjEyMDMiLCJ1c2VySWQiOiI2NzA4MTg0NjgifQ==</vt:lpwstr>
  </property>
</Properties>
</file>